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t xml:space="preserve">Table S1 List of th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32"/>
          <w:szCs w:val="32"/>
          <w:u w:val="none"/>
          <w:lang w:val="en-US" w:eastAsia="zh-CN" w:bidi="ar"/>
        </w:rPr>
        <w:t xml:space="preserve">MAPK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t>genes identified in this study</w:t>
      </w:r>
      <w:bookmarkStart w:id="0" w:name="_GoBack"/>
      <w:bookmarkEnd w:id="0"/>
    </w:p>
    <w:tbl>
      <w:tblPr>
        <w:tblStyle w:val="2"/>
        <w:tblW w:w="1582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043"/>
        <w:gridCol w:w="1450"/>
        <w:gridCol w:w="123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e ID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1G01452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TTGGAGGAGGAGGAGGAGCTTTAGTCGGATTACGGCGCTGGCTCAACCGGCGAACATGCGTGAACAGCGCCGCCACCCCCGATGGTTTCAATCCCGATGATTTGCCTGAGGACTCTGCCACTTCCGTCGAGCCGCCGCCTCCACCTGCTCCGTCCTCATCGGCTTCTGCCGCGGAAGCGCTTGACTTGTCCAGTTTGAAACTGATTAAAGTTCCCAAACGCTTCAATTTCAACTTCGCCATTTCAGTAGATCCTCACAAAAAGGACATGGTTGAGAAAGAATTCTTCACTGAATATGGAGAAGCAAACCGGTATGAGATTCAAGAAGTAATTGGGAAGGGAAGCTATGGGGTTGTTGCATCTGCAATTGACACTCGTACGGGTGAAAAGGTGGCTATAAAGAAAATAAATGATGTTTTTGAGCATGTTTCTGATGCCACTCGCATTCTCAGAGAAATCAAGCTCCTTCGGCTTCTTCACCATCCTGATGTTGTTGAAATAAAGCATATCATGCTCCCTCCATCTCAAAGGGAATTCAAAGATATTTATGTGGTGTTTGAGTTAATGGAATCAGACCTACATCAAGTTATAAAAGCAAACAGTGATCTAACTCCAGAACACTACCAGTATTTCTTATATCAGCTCCTTCGAGGACTAAAATATATTCATGCAGCAAATGTGTTCCACCGGGACTTAAAGCCAAAAAATATTCTTGCTAATGCAGACTGCAAAATGAAAATATGTGATTTTGGACTTGCTCGAGTATCATTTGATGATGCGCCAACGGCTATCTTTTGGACGGATTACGTTGCCACTAGATGGTATCGAGCACCTGAGCTTTGCGGCTGTTTCTTCTCCAGGTACACACCAGCGGTTGACATCTGGAGTATCGGATGTATATTTGCTGAGTTGCTCACTGGAAAGCCTCTATTTCCTGGGAAGAATGTTGCTCATCAGTTAGATTTAATGACGAATTTGCTTGGAACCCCATCCGTGGAGTGTATTTCCCGGATTCGAAATGATAAGGCTAGAAGGTACCTAAATAATATGAGCAAAAAAGATCCGGTTCCTTTCTCCCAGAAATTTCCGAAGGCAGATCCTTTGGCTCTCCGTTTACTTGAACGATTGCTTGCGTTTGATCCTAAAGACCGCCCTTCTGCTGAAGAGGCATTGTCAGATCCATATTTTTTTGGCTTGGCTGATGTAGAAAATGAACCATCCACACAACCTATTTCAAAGATTGAGTTTGCATTTGAGTGGAAAAGGATGAAAAAGGATGATGTGAGAGAGCTTATATACAGGGAGATCTTAGAGTATCACCCACAAATGTTACACGAGCACCTCCACAGCACTAATCAACCTAGCTTTTTATATCCAAGTGGGGTTGATCGATTCAAACGCCAGTTTGCCCATCTTGAGGATCATCTTGGTAAAGGAGAAAATGCTACTCCGTCACTGCAAAGGAAACATGTATCTTTGCCTAGGGAGCGTGTGCAAGCTTCTAAGAGCGACAACGTCAATCATCATCAGGCTGGTCAATCAAAGGAGCGCATGGCTACTGTTGACAGCACGCCTCAAAAAGAGAGTGTGGATGCATCCAAAACTGATGGTAAAGACCTGAAATCACACGGTGGAAATGGGCATAGTACAAATTATGACTT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VGGGGGALVGLRRWLNRRTCVNSAATPDGFNPDDLPEDSATSVEPPPPPAPSSSASAAEALDLSSLKLIKVPKRFNFNFAISVDPHKKDMVEKEFFTEYGEANRYEIQEVIGKGSYGVVASAIDTRTGEKVAIKKINDVFEHVSDATRILREIKLLRLLHHPDVVEIKHIMLPPSQREFKDIYVVFELMESDLHQVIKANSDLTPEHYQYFLYQLLRGLKYIHAANVFHRDLKPKNILANADCKMKICDFGLARVSFDDAPTAIFWTDYVATRWYRAPELCGCFFSRYTPAVDIWSIGCIFAELLTGKPLFPGKNVAHQLDLMTNLLGTPSVECISRIRNDKARRYLNNMSKKDPVPFSQKFPKADPLALRLLERLLAFDPKDRPSAEEALSDPYFFGLADVENEPSTQPISKIEFAFEWKRMKKDDVRELIYREILEYHPQMLHEHLHSTNQPSFLYPSGVDRFKRQFAHLEDHLGKGENATPSLQRKHVSLPRERVQASKSDNVNHHQAGQSKERMATVDSTPQKESVDASKTDGKDLKSHGGNGHSTNYDF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2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1G02559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AGAATGAAGCTAAAAAGGTTGAAGTGAAGGGTATACCCACACATGGAGGCAGGTATCTTCTCTACAACATTCTCGGGAATGTTTTCCAAATCTCCTCCAAATATGTTCCTCCTATGCTACCCGTTGGTCGTGGCGCTTACGGCATAGTCTGCTGTGCAAGAAACTCTGAGAATGAAGAACAGGTTGCTATTAAGAAGATTGCAGATGCTTTTAACAACAGCATTGATGCCAAAAGGACTCTTCGTGAGATCAAGCTTCTCTGCCATATGGACCATGACAACGTTGTGAAAATCAGAGACATTATACGTCCGCCTGACAAAGATCAGTTTAATGACGTTTACATCGTCTATGAATTAATGGATACTGATCTCAATCAAATAATACGCTCTGAACAGGAACTTACAGATGATCACTGCCAGTATTTTCTCTACCAACTATTACGGGGTCTGAAGTATGTACACTCTGCAAATGTTTTGCATCGAGATCTCAAGCCAAGTAATTTGCTCTTAAATGCCAACTGTGACCTCAAGATATGCGACTTTGGGTTGGCACGAACTACTGCAGAATCTGATTTTATGACTGAATATGTGGTAACCAGATGGTACCGAGCCCCTGAGCTGCTACTTAATTGTTCAGAGTATACGGCAGCAATAGATATCTGGTCAGTCGGTTGCATTATGATGGAAATTCTGAGGCGAGAGCCACTTTTTCCAGGCAAAGACTACTTGCAGCAATTGGGACTCATCAATACGCTTCTGGGATCTCCTGAAGATTCTGATCTTGGGTTCTTGAGAAGTGAAAATGCGAAGAACTATGTGAAGCAACTTCCACAGGTGCCAAAGGAGCCTTTTACACAGAAGTTTCCTGACCTGTCTCCTGTGGCACTTGATCTTGCAGAGAAAATGCTGGTCTTTGATCCCAGCAAACGCATCACCGTTGAAGAAGCTATGAACCACCCGTATATATCCAGTCTGCACGAGATCAATGAGGAGCCGACTTGCCCGGCTCCATTTGTGTTTGATTTTGAACAAGCATCTTTGACCGAGGAAGATATAAAGGAGCTCATATGGCAGGAGTCAGTGAAATTCAATCCGGATACAGA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EAKKVEVKGIPTHGGRYLLYNILGNVFQISSKYVPPMLPVGRGAYGIVCCARNSENEEQVAIKKIADAFNNSIDAKRTLREIKLLCHMDHDNVVKIRDIIRPPDKDQFNDVYIVYELMDTDLNQIIRSEQELTDDHCQYFLYQLLRGLKYVHSANVLHRDLKPSNLLLNANCDLKICDFGLARTTAESDFMTEYVVTRWYRAPELLLNCSEYTAAIDIWSVGCIMMEILRREPLFPGKDYLQQLGLINTLLGSPEDSDLGFLRSENAKNYVKQLPQVPKEPFTQKFPDLSPVALDLAEKMLVFDPSKRITVEEAMNHPYISSLHEINEEPTCPAPFVFDFEQASLTEEDIKELIWQESVKFNPDT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3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1G03560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GATGGAATCTGACTATTTTGAATAATTTTGCTGCAGTATTTTCTCTACCAGTTGCTGCGTGGGTGAAGTATGTTCACTCTGCTAATGTGCTGCATCGTGACCTGAAACCAAGCAATCTCCTGCTGAATGCTAATTGTGACCTTAAAATTGGAGATTTTGGTCTTGCACGAACAACTTCTGAAGCAGATTTCATGACCGAGTATGTTGTGACTCGGTGGTATCGAGCTCCAGAACTGCTCCTAAATTGTTCAGAATATACAGCTGCAATTGATATCTGGTCCGTGGGTTGCATACTTGGAGAAATTATGACCAGAGAGCCTCTGTTTCCTGGCAAGGATTATGTTCACCAGCTTCGACTTATTACAGAGCTCATAGGTTCTCCTGATGACTCCAGCCTTGGATTTCTACGAAGCGATAATGCACGCAGGTATGTGAAGCAGCTTCCACAGTACCCAAAGCAGCATTTTCCTGCTAGATTCCCAAACGGATCTGCGATGGCTGTTGATTTGCTGGAAAAGATGCTTGTATTTGATCCTAACAAGCGAATAACAGTAAATGATGCTCTCTGCCACCCATATTTGGCCCCACTTCACGATATAAATGATGAGCCAGTCTGTTCCCAGCCTTTCAGTTTTGACTTTGAGAATCCTTCGATCACAGAGGAGCATATCAAGGAGCTAATTTGGAGGGAGTCGGTTAGATTCAACCCAGATCC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WNLTILNNFAAVFSLPVAAWVKYVHSANVLHRDLKPSNLLLNANCDLKIGDFGLARTTSEADFMTEYVVTRWYRAPELLLNCSEYTAAIDIWSVGCILGEIMTREPLFPGKDYVHQLRLITELIGSPDDSSLGFLRSDNARRYVKQLPQYPKQHFPARFPNGSAMAVDLLEKMLVFDPNKRITVNDALCHPYLAPLHDINDEPVCSQPFSFDFENPSITEEHIKELIWRESVRFNPD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4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1G03562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CACCAGAGACGAAATCTGGCCATGGTGCTGCCGGGCAGAACCGACACGGTAGCAACGTGAGAGGAGTACTAACTCATGGTGATCAATATGTTCAGTACAATCTGTTCGGTAACCTCTTTGAGGTCTCCAGAAAGTACGTTCCTATCCGCCCTGTCGGTCGTGGAGCTTACGGTATTGTTTGTGCTGCTGTGAATTCAGAAACACGGGAAGAAGTTGCGATCAAGAAGGTTGGCAATGCTTTTGATAATAGAATAGATGCTAAGAGGACATTACGTGAAATAAAGCTTCTACGCTACTTGCGCCATGAAAACGTGATTGCCTTATTGGACGTTATTCGACCTCCTCAGAGGGAGAACTTTAATGATGTATACATGTATTTTCTCTACCAGTTGCTGCGTGGTTTGAAGTATGTTCACTCTGCTAATGTGCTGCATCGTGACCTGAAACCAAGCAATCTCCTGCTGAATGCTAATTGTGACCTTAAAATTGGAGATTTTGGTCTTGCACGAACAACTTCTGAAGCAGATTTCATGACCGAGTATGTTGTGACTCGGTGGTATCGAGCTCCAGAACTGCTCCTAAATTGTTCAGAATATACAGCTGCAATTGATATCTGGTCCGTGGGTTGCATACTTGGAGAAATTATGACCAGAGAGCCTCTGTTTCCTGGCAAGGATTATGTTCACCAGCTTCGACTTATTACAGAGCTCATAGGTTCTCCTGATGACTCCAGCCTTGGATTTCTACGAAGCGATAATGCACGCAGTTTTGACTTTGAGAATCCTTCGATCACAGAGGAGCATATCAAGGAGCTAATTTGGAGGGAGTCGGTTAGATTCAACCCAGATCC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PETKSGHGAAGQNRHGSNVRGVLTHGDQYVQYNLFGNLFEVSRKYVPIRPVGRGAYGIVCAAVNSETREEVAIKKVGNAFDNRIDAKRTLREIKLLRYLRHENVIALLDVIRPPQRENFNDVYMYFLYQLLRGLKYVHSANVLHRDLKPSNLLLNANCDLKIGDFGLARTTSEADFMTEYVVTRWYRAPELLLNCSEYTAAIDIWSVGCILGEIMTREPLFPGKDYVHQLRLITELIGSPDDSSLGFLRSDNARSFDFENPSITEEHIKELIWRESVRFNPD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5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1G07412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CACCAGAGACGAAATCTGGCCATGGTGCTGCCGGGCAGAACCGACACGGTAGCAACGTGAGAGGAGTACTAACTCATGGTGATCAATATGTTCAGTACAATCTGTTCGGTAACCTCTTTGAGGTCTCCAGAAAGTACGTTCCTCCCATCCGCCCTGTCGGTCGTGGAGCTTACGGTATTGTCTGTGCTGCTGTGAATTCAGAAACACGGGAAGAAGTTGCGATCAAGAAGGTTGGCAATGCTTTTGATAATAGAATAGATGCTAAGAGGACGTTACGTGAAATAAAGCTTCTATGCTACTTGCGCCATGAAAACGTGATTGCCTTATTGGACGTTATTCGACCTCCTCAGAGGGAGAACTTTAATGATGTATACATGGTTTATGACTTGATGGACACTGATCTTCACCAGATAATCCGCTCTAAGCAACAACTGAATGATGATCATTGCAGGTATTTTCTCTACCAGTTGCTGCGTGGGTTGAAGTATGTTCACTCTGCTAATGTGCTGCATCGTGACCTGAAACCAAGCAATCTCCTGCTGAATGCTAATTGTGACCTTAAAATTGGAGATTTTGGTCTTGCACGAACAACTTCTGAAGCAGATTTCATGACCGAGTATGTTGTGACTCGGTGGTATCGAGCTCCAGAACTGCTCCTAAATTGTTCAGAATATACAGCTGCAATTGATATCTGGTCCGTGGGTTGCATACTTGGAGAAATTATGACCAGAGAGCCTCTGTTTCCTGGCAAGGATTATGTTCACCAGCTTCGACTTATTACAGAGCTCATAGGTTCTCCTGATGACTCCAGCCTTGGATTTCTACGAAGCGATAATGCACGCAGGTATGTGAAGCAGCTTCCACAGTACCCAAAGCAGCATTTTCCTGCTAGATTCCCAAACGGATCTGCGATGGCTGTTGATTTGCTGGAAAAGATGCTTGTATTTGATCCTAACAAGCGAATAACAGTAAATGATGCTCTCTGCCACCCATATTTGGCCCCACTTCACGATATAAATGATGAGCCAGTCTGTTCCCAGCCTTTCAGTTTTGACTTTGAGAATCCTTCGATCACAGAGGAGCATATCAAGGAGCTAATTTGGAGGGAGTCGGTTAGATTCAACCCAGATCC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PETKSGHGAAGQNRHGSNVRGVLTHGDQYVQYNLFGNLFEVSRKYVPPIRPVGRGAYGIVCAAVNSETREEVAIKKVGNAFDNRIDAKRTLREIKLLCYLRHENVIALLDVIRPPQRENFNDVYMVYDLMDTDLHQIIRSKQQLNDDHCRYFLYQLLRGLKYVHSANVLHRDLKPSNLLLNANCDLKIGDFGLARTTSEADFMTEYVVTRWYRAPELLLNCSEYTAAIDIWSVGCILGEIMTREPLFPGKDYVHQLRLITELIGSPDDSSLGFLRSDNARRYVKQLPQYPKQHFPARFPNGSAMAVDLLEKMLVFDPNKRITVNDALCHPYLAPLHDINDEPVCSQPFSFDFENPSITEEHIKELIWRESVRFNPD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6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1G07414.2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CACCAGAGACGAAATCTGGCCATGGTGCTGCCGGGCAGAACCGACACGGTAGCAACGTGAGAGGAGTACTAACTCATGGTGATCAATATGTTCAGTACAATCTGTTCGGTAACCTCTTTGAGGTCTCCAGAAAGTACGTTCCTATCCGCCCTGTCGGTCGTGGAGCTTACGGTATTGTTTGTGCTGCTGTGAATTCAGAAACACGGGAAGAAGTTGCGATCAAGAAGGTTGGCAATGCTTTTGATAATAGAATAGATGCTAAGAGGACATTACGTGAAATAAAGCTTCTACGCTACTTGCGCCATGAAAACGTGATTGCCTTATTGGACGTTATTCGACCTCCTCAGAGGGAGAACTTTAATGATGTATACATGGTTTATGACTTGATGGACACTGATCTTCACCAGATAATCCGCTCTAAGCAACAACTGAATGATGATCATTGCAGGTATTTTCTCTACCAGTTGCTGCGTGGGTTGAAGTATGTTCACTCTGCTAATGTGCTGCATCGTGACCTGAAACCAAGCAATCTCCTGCTGAATGCTAATTGTGACCTTAAAATTGGAGATTTTGGTCTTGCACGAACAACTTCTGAAGCAGATTTCATGACCGAGTATGTTGTGACTCGGTGGTATCGAGCTCCAGAACTGCTCCTAAATTGTTCAGAATATACAGCTGCAATTGATATCTGGTCCGTGGGTTGCATACTTGGAGAAATTATGACCAGAGAGCCTCTGTTTCCTGGCAAGGATTATGTTCACCAGCTTCGACTTATTACAGAGCTCATAGGTTCTCCTGATGACTCCAGCCTTGGATTTCTACGAAGCGATAATGCACGCAGGTATGTGAAGCAGCTTCCACAGTACCCAAAGCAGCATTTTCCTGCTAGATTCCCAAACGGATCTGCGATGGCTGTTGATTTGCTGGAAAAGATGCTTGTATTTGATCCTAACAAGCGAATAACAGTAAATGATGCTCTCTGCCACCCATATTTGGCCCTATATCACGATATAAATGATGAGCCAGTCTGTTCCCAGCCTTTCAGTTTTGACTTTGAGAATCCTTCGATCACAGAGGAGCATATCAAGGAGCTAATTTGGAGGGAGTCGGTTAGATTCAACCCAGATCC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PETKSGHGAAGQNRHGSNVRGVLTHGDQYVQYNLFGNLFEVSRKYVPIRPVGRGAYGIVCAAVNSETREEVAIKKVGNAFDNRIDAKRTLREIKLLRYLRHENVIALLDVIRPPQRENFNDVYMVYDLMDTDLHQIIRSKQQLNDDHCRYFLYQLLRGLKYVHSANVLHRDLKPSNLLLNANCDLKIGDFGLARTTSEADFMTEYVVTRWYRAPELLLNCSEYTAAIDIWSVGCILGEIMTREPLFPGKDYVHQLRLITELIGSPDDSSLGFLRSDNARRYVKQLPQYPKQHFPARFPNGSAMAVDLLEKMLVFDPNKRITVNDALCHPYLALYHDINDEPVCSQPFSFDFENPSITEEHIKELIWRESVRFNPD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7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2G11155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TGCCGGAGACAAGCTCTGGTCATGGAGGAGCTGCATCCGATCAGCATCACCACCACCACCACAGCAGCTGCAACGTAAGAGGAGTTGTAGCCCATGGTGGACGGTATGTCCAATACAATGTCCATGGTAACTTCTTTGAAGTGTCTAGAAAGTATGTCCCACCCCTCCGCCCCGTTGGTCGTGGTGCTAGTGGTTTTGTCTGTGCCGCTGTAAATTCAGAGACACGAGAAGAGGTTGCAATCAAGAAAGTGGGGAACGCATTTGATAACATAATAGATGCTAAGAGGACCTTACGTGAAATCAAGCTTCTGCGCCATATGGATCATGGAAATGTGATTGCCATCAAAGATATAATTCGACCTCCTCTAAAAGAAAACTTCAATGATGTCTACATTGTGTATGAGTTAATGGACACCGATCTTCAACAGATCATTCGCTCCAATCAACCCCTGAATGATGAACATTGTCGGTATTTCCTCTACCAATTGCTACGAGGGTTGAAGTATGTTCACTCCGCTAATGTCCTCCACCGTGACCTGAAACCCAGCAACCTGTTACTCAACTCCAACTGTGACCTCAAGATCGGAGACTTTGGTCTAGCAAGAACAACTTCTGAGACAGATTTCATGACAGAGTATGTCGTAACTCGCTGGTACCGAGCTCCAGAGCTTCTCCTCAACTGTTCAGAGTACACTGCTGCTATTGATATCTGGTCCGTTGGTTGCATACTAGGAGAAATCATGACCCGTCATCCCCTCTTTCCTGGCAAGGATTATGTTCATCAGCTTAGACTTATCACAGAGCTCATAGGATCACCTGATGAATCCAGCCTCGGTTTCCTGCGGAGTGACAATGCAAGGAGATATGTTAGGCAGTTTCCTCGTTACCCAAAGCAGCAATTCTCAGCCAGGTTCCCGAATGCCTCTCCTCTTGCCGTTGATTTGCTGGAGAAGATGCTTGTGTTTGATCCAAACAGGCGGGTAACAGCTGCTGAAGCTCTCTGTCACCCTTACTTGGCCCCACTGCACGACCTCAACGATGAGCCAGTTTGTCCACAGCCTTTCAGTGTTGACTTTGAGCAGCCAGCTATGACGGAGGAGCACATCAAGGAGCTGATCTGGAGGGAGTCAGTTAAATTCAACCCTGATCC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ETSSGHGGAASDQHHHHHHSSCNVRGVVAHGGRYVQYNVHGNFFEVSRKYVPPLRPVGRGASGFVCAAVNSETREEVAIKKVGNAFDNIIDAKRTLREIKLLRHMDHGNVIAIKDIIRPPLKENFNDVYIVYELMDTDLQQIIRSNQPLNDEHCRYFLYQLLRGLKYVHSANVLHRDLKPSNLLLNSNCDLKIGDFGLARTTSETDFMTEYVVTRWYRAPELLLNCSEYTAAIDIWSVGCILGEIMTRHPLFPGKDYVHQLRLITELIGSPDESSLGFLRSDNARRYVRQFPRYPKQQFSARFPNASPLAVDLLEKMLVFDPNRRVTAAEALCHPYLAPLHDLNDEPVCPQPFSVDFEQPAMTEEHIKELIWRESVKFNPD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8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2G12330.2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GGGGAGGAGGAGCCCTAGTCGACGGATTGCGGCGGTGGCTTGCCTGTGGAACCACCGTCGTAACCCCCGATTATTATAAATCCCACCAATTACCTCATGACTTAGACACTGTCGCGGAGGCACAGCCAGCGGAGGATATTGATCTCTCCGTTCTCAAGCCGGTTCACGTTCCCAAGCGCTATCCCTGCCACGTCGCCTTACCTGTAGATCCTCTTAAAAAGGACATGGTTGACATGGAGTTCTTCACAGAATATGGTGAAGCAAGTAGGTATGAAATTCAGGAGATGATTGGCAAGGGAAGCTATGGTGTTGTTGCTTCTGCCATTGACACTCATACTGGTGAAAAGGTGGCTATAAAGAAAATCAATGATGTCTTTGAACATGTATCAGATGCCACTCGCATTCTAAGAGAAATCAAGCTTCTTCGATTGCTTCACCACCCAGATATAGTTCAAATAAAGCATATAATGCTTCCTCCATCTCGAAGGGAATTCAAAGATATTTATGTGATGTTTGAGTTGATGGAGTCTGATCTTCACCAAGTAATAAAAGCAAACAACGATCTAACACCTGAACACCATCAATTTTTCTTGTATCAACTTCTTAGGGGACTGAAGTATATACATTCAGCAAATGTTTTTCACCGTGACTTGAAGCCAAAAAATATCCTTGCCAATGCAGACTGCAAACTGAAGATCTGTGATTTTGGACTTGCTCGTGTGTCATTTGATGATGCACCTTCTACCATCTTTTGGACAGATTATGTGGCTACACGATGGTATCGAGCACCCGAGCTTTGTGGTTCTTTCTTCTCCAAATACACTCCTGCTGTCGACATTTGGAGCATTGGATGCATATTTGCTGAATTGCTCATGGGAAAGCCTTTGTTTCCTGGAAAGAATGTTGCTCATCAGTTAGATCTTATGACCAATTTGCTTGGAACCCCTTCTCCAGAGTGCCTTTCGCGGATTCGAAATGAGAAGGCAAGAAGGTATTTGAACAATATGAAAAAGAAGGCGCCGGTCCCATTCTCACAAAAATTCCCTAAGGCTGATCCTTTGGCTCTCCGACTACTTGAGCGCTTGCTTGCCTTTGATCCTAGAGATCGTCCTTCTGCTGAAGAGGCATTGTTAGATCCATATTTTAATGGTTTAGCCCAGGTAGAAAATGAACCTACCGCACAACCAATTCCAAAGCTTGAGTTTGCATTTGAGTGGAAAAAACTAAGAAGAGACGATGTCAGAGAGCTTATATACAGGGAGATTTTAGAGTATCATCCGCAAATGTTACATGAGTATCTTCACGGGACTAATCAACCTAACTTCACATATCCAAGTGGGGTAGATCGATTCAAACGACAATTTGCCCATTTTGAGGACCATCCTGGTCAAGGAGGAAAGGGTGCTCCCTCACTTGACAGAAAGCATGTGTCCTTGCCCAGGGAGCGTGTACAAGCTGCTTTAAATGACATAGATAAGCAGAATGCGAAGGATGCATCAGAGGAGAATGCAGAAACAAATAATCGCTCGCCAGGACTCATAAAGAGCGAAAGTATCAGTGCTTCAAAGTGTGTCAAAGCGGGTAATTCAGAGGAAGGGATGACTTCTCTACAAGATGAAGTGAACAAATTATCTGGCGAGATGTCCCAATTGGATGCA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GGGALVDGLRRWLACGTTVVTPDYYKSHQLPHDLDTVAEAQPAEDIDLSVLKPVHVPKRYPCHVALPVDPLKKDMVDMEFFTEYGEASRYEIQEMIGKGSYGVVASAIDTHTGEKVAIKKINDVFEHVSDATRILREIKLLRLLHHPDIVQIKHIMLPPSRREFKDIYVMFELMESDLHQVIKANNDLTPEHHQFFLYQLLRGLKYIHSANVFHRDLKPKNILANADCKLKICDFGLARVSFDDAPSTIFWTDYVATRWYRAPELCGSFFSKYTPAVDIWSIGCIFAELLMGKPLFPGKNVAHQLDLMTNLLGTPSPECLSRIRNEKARRYLNNMKKKAPVPFSQKFPKADPLALRLLERLLAFDPRDRPSAEEALLDPYFNGLAQVENEPTAQPIPKLEFAFEWKKLRRDDVRELIYREILEYHPQMLHEYLHGTNQPNFTYPSGVDRFKRQFAHFEDHPGQGGKGAPSLDRKHVSLPRERVQAALNDIDKQNAKDASEENAETNNRSPGLIKSESISASKCVKAGNSEEGMTSLQDEVNKLSGEMSQLDA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9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3G16537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GGAGTGGGACAGTAGTGGATGGCGTTCGTCGCTGGTTTCAACGCCGCTCTTCATTCTCCCGCTCATCCGTCAACTCTTCTTCTTCTTCCTCTTCATTGTCAAATAGTCACAATCCAAACAGCAAAACAAGGGATAATACTTTCGAGGGCGTTGTAGATTATGAGAGTGGGACGTTGAAATATTCTAAATCTTCTGTCTCTACTGTTGATAAGGGAGATTACAGCCTAGCTAAGCAGTCGGAGGGAGGAGAAAAAGAGGATATCGAACTTGAGACAGACTTTGACCTTTGTGGATTGTCGCCCTTGAAGGTTCCGAACCGGGTTTTGGATTGCAGACACGGGTGCCGTGTTGCTCCCATGGATCCTTACAGGAAGAATAACGAGTTTTTCACAGAATATGGAGAAGCTAACCGCTACCAAGTTGAGGAGATCATAGGCAAAGGAAGCTACGGCATTGTTGGTTCAGCAATCGATTCCCAGACAGGAGAGAAAGTAGCAATAAAAAAGATCAATGATGTCTTCGAGCATGTGTCAGATGCCACCAGAATACTGAGGGAAATCAAGCTTCTGAGGCTGCTCCGTCATCCAGACATTGTGGAAATAAAGCATATAATGCTTCCCCCTTCGAGAAGAGAATTTCGGGATATTTATGTTGTCTTCGAGTTGATGGAATCTGATTTACATCAAGTGATTAAAGCAAATGATGATCTAACTCCAGAGCATCATCAGTTTTTTTCTAATGTCTTCCATCGAGATTTGAAGCCGAAAAATATCCTTGCTAATGCTGATTGCAAGTTGAAAATTTGTGATTTTGGGCTTGCTCGAGTGTCTTTTAATGATGCCCCTTCTGCTATCTTTTGGACTGATTATGTAGCAACACGATGGTATCGAGCTCCTGAACTTTGTGGATCATTTTTCTCGAAGTATACGCCAGCAATTGATATTTGGAGTATAGGGTGCATCTTCGCCGAAATGCTATTGGGAAAGCCATTATTTCCAGGGAAAAACGTGGTGCATCAACTGGATCTAATGACGGATTTTCTTGGAACTCCATCGCTGGAAGCCATTCAAAGAATCAGAAATGAAAAGGCTAAACGATACCTTGCTGGCATGAAGAAGAAACAACCAGTTCCATTCTCCCGGAAGTTCCCTCATGCAGATCCATTAGCTCTTGGACTGCTAGAACGTCTTCTTGCTTTTGATCCTAGAGACCGCCCATCGGCCGAACAGGCTCTGGCTCATCCGTACTTCAATGGATTGGCAAATGTCGAACGAGAACCATCTACCCAGCCCATCTCAAAATTGGAATTTGAATTTGAGAGAAGGAAGCTGGCGAAAGATGATGTTAGGGAACTAATTTACCGGGAGATATTAGAGTATCATCCTCAGATGCTTCAGGAGTATCTTCGTGGAGGGGATCAGACCAGCTTCATGTATCCTAGTGGCGTGGATCGATTCAAGCGACAGTTTGCACACCTTGAAGAGAATTTTGGTAAAGGAGAAAGAGGAAGTACCCCTCCTCTTCAGAGACAACATGCTTCCCTTCCAAGACAACGTGTACCCGAGGCTGCGGATCAATTATCAAAAGAAGATGAAGAATTAGAAAAGAGAAGCGCTGCTGCTGCTGCAAAAACAGCTCTTGAAAGTCCAGAAGGTGATCAGCAGCCAAATGGTAACAGTAAACCCAACGCTTCTGCTCGAAGCCTTATGAAAAGCGCTAGCATTAGTTCGAGATGTATCGGTCCGCATTCACAGAGAGCTCCAGAGGATGATCCTATATACGAGTTGGATGAAAATGATCGATGGTCTGA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SGTVVDGVRRWFQRRSSFSRSSVNSSSSSSSLSNSHNPNSKTRDNTFEGVVDYESGTLKYSKSSVSTVDKGDYSLAKQSEGGEKEDIELETDFDLCGLSPLKVPNRVLDCRHGCRVAPMDPYRKNNEFFTEYGEANRYQVEEIIGKGSYGIVGSAIDSQTGEKVAIKKINDVFEHVSDATRILREIKLLRLLRHPDIVEIKHIMLPPSRREFRDIYVVFELMESDLHQVIKANDDLTPEHHQFFSNVFHRDLKPKNILANADCKLKICDFGLARVSFNDAPSAIFWTDYVATRWYRAPELCGSFFSKYTPAIDIWSIGCIFAEMLLGKPLFPGKNVVHQLDLMTDFLGTPSLEAIQRIRNEKAKRYLAGMKKKQPVPFSRKFPHADPLALGLLERLLAFDPRDRPSAEQALAHPYFNGLANVEREPSTQPISKLEFEFERRKLAKDDVRELIYREILEYHPQMLQEYLRGGDQTSFMYPSGVDRFKRQFAHLEENFGKGERGSTPPLQRQHASLPRQRVPEAADQLSKEDEELEKRSAAAAAKTALESPEGDQQPNGNSKPNASARSLMKSASISSRCIGPHSQRAPEDDPIYELDENDRWS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0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4G23192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ACAGGATCAGAGAAGAAAGATCTCCAAGGAAGCTGATTTCTTCACCGAATATGGTGATGGCAACAGATACAAGATTCTTGAAGTTATTGGGAAGGGAAGTTATGGGGTTGTCTGTGCAGCAATTGATACGCACACAGGTGAAAAAGTAGCCATAAAGAAGATAACCGATATTTTTGAGCACACCTCAGATGCTATTAGAATCCTTCGTGAGGTCAAGTTGCTTAGGCTATTGAGGCATCCTGATATTGTTGAGATTAAGCGCATCATGTTGCCACCTTCACGGAGGGACTTCAAGGATATTTATGTTGTTTTTGAGCTTATGGAATCTGATCTTCACCAAGTCATCAAGGCAAATAATGATCTGACTCGCGAACACCACCAGTTCTTTCTTTATCAAATGCTTCGAGCTTTGAAGTATATGCACACAGCAAATGTTTACCATCGAGATCTTAAACCAAAGAATATCTTGGCTAATGCAAACTGCAAGCTAAAAATCTGTGATTTTGGGCTTGCTAGAGTGGCATTTAGCGATACTCCTACATCAGTATTCTGGACTGATTACGTTGCCACTAGGTGGTACAGGGCTCCAGAGCTTTGCGGATCATTTTATGCAAAGTATACATCAGCGATTGATATGTGGAGCATTGGATGCATCTTTGCAGAGGTATTAACCGGGAAGCCACTATTCCCTGGGAAAAGTGTGGTCCATCAGTTGGATTTGATTACTGATCTTCTAGGGACACCCTCACGTGAGGCCATTTCATTGGTTCGTAATGATAAGTCACGTAAATACTTGACTGATATGAGGAGGAAGAATCCTGTCCCGTTCGCCCAGAAATTCCCAAAAGTAGATCCCTTGGCTTTGCGCCTTCTTGAAAGAATGTTAGCATTTGACCCCAAGGACCGTCCATCTGCGGAGGAGGCACTTGCTGATCCATACTTCAAGGGCCTGGCTAAAATGGAGAGAGAACCTTCTAGCCAACCTATCTCAAAGCTTGAATTTGACTTTGAGAGAAGAAGGTTGACCAAAGAAGACATCAGGGAATTGATTTACCGTGAGATATTGGAGTATCATCCACAGTTGCTTAAAGACTACATTAATGGAAATGAAGGGGCGAGTTTTATTTATCCCAGCGCTCTTGGTCAATTCAAAAGGCAGTTTGCTCACTTGGAGGAAAACTACGGCAGGAGTGGCCCTGTCATTCCATTGGAGAGAAAACATCTCTCTGTTCCAAGGTCCACAGTGCATTCTAGCACCATTCCACCCAGACCACAGCCTAGTATCCCACCATGCCAGCAGAGTAAAGAAGAGGGCAGGGTTCTTGTAGGTTTAAATTCTGGGAGACAGCCAGCTAGGGTTCCAGTTGGGACACCAGTAAGGGTAGTGGGTCCAGTCACGGTCTCGTATGAAATTGGCCGATCCATTCCCATGCCCCAAGAGAGTTGTGAAGCAAGGATTGTTGTTCAACAGCATGCTGTTCTCCCCCCTCAAGGGTTTACCACACCCCAATATTTCATCCGCTCTACAAGCACACCACCTCCACATCATCAAACCAAACCTACCCATTGTTCCGAGGGCCTGATGTTGAGGCCTGCAGCAGCACCAGTCAAGCAGCAGGTTCCAATGAACAATGGTGGAGCCATCATGATCACGAACCAACAGCATAGCTATAGCTGTAGCCACACACATGAGATCGCCATTGATATTAATGCTGCCAGTCACTACTATCAACCAGTGCGCCACTCCCCCATTCAACAGAAGCATATTGACCCGTATAATAGCAGAGTGGCTTTTGATGCGAAGATAATGCAAGCTCAGACCCAGTTTGGGGCTGCTGCTGTTGTCATGGGTACACACAGGAATGTGGGGACAGTTCAGTATGGCATGACC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QQDQRRKISKEADFFTEYGDGNRYKILEVIGKGSYGVVCAAIDTHTGEKVAIKKITDIFEHTSDAIRILREVKLLRLLRHPDIVEIKRIMLPPSRRDFKDIYVVFELMESDLHQVIKANNDLTREHHQFFLYQMLRALKYMHTANVYHRDLKPKNILANANCKLKICDFGLARVAFSDTPTSVFWTDYVATRWYRAPELCGSFYAKYTSAIDMWSIGCIFAEVLTGKPLFPGKSVVHQLDLITDLLGTPSREAISLVRNDKSRKYLTDMRRKNPVPFAQKFPKVDPLALRLLERMLAFDPKDRPSAEEALADPYFKGLAKMEREPSSQPISKLEFDFERRRLTKEDIRELIYREILEYHPQLLKDYINGNEGASFIYPSALGQFKRQFAHLEENYGRSGPVIPLERKHLSVPRSTVHSSTIPPRPQPSIPPCQQSKEEGRVLVGLNSGRQPARVPVGTPVRVVGPVTVSYEIGRSIPMPQESCEARIVVQQHAVLPPQGFTTPQYFIRSTSTPPPHHQTKPTHCSEGLMLRPAAAPVKQQVPMNNGGAIMITNQQHSYSCSHTHEIAIDINAASHYYQPVRHSPIQQKHIDPYNSRVAFDAKIMQAQTQFGAAAVVMGTHRNVGTVQYGMT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1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4G24221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AAGAAAGGGGTCTGTTGATCTGGATTTCTTCACCGAATATGGTGAGGGTAGTAGGTATAAGGTTGAGGAAGTGATTGGTAAAGGAAGTTACGGTGTTGTTTGCTCCGCGATTGATACCCACCTTGGAGAGAAAGTTGCAATCAAGAAGATCAATGATATCTTCGAGCATGTCTCTGATGCTACACGCATACTTAGAGAGATCAAGCTTCTTCGGCTATTGAGACACCCTGATATTGTGGAGATCAAACACATTTTGTTGCCTCCCTCTAGAAGGGAGTTTAAGGACATATATGTTGTCTTTGAGCTCATGGAATCTGATCTGCATCAGCCCAAAAACATCCTAGCAAATGCTGATTGTAAGCTCAAGATTTGTGACTTTGGTCTTGCACGAGTGGCTTTCAATGATACCCCAACTGCTATATTCTGGACGGACTATGTTGCAACAAGATGGTATAGAGCTCCTGAATTGTGTGGATCATTTTTCTCCAAGTATACACCAGCGATAGACATATGGAGCATTGGATGCATATTTGCTGAACTTCTTACCGGGAAACCTCTTTTCCCAGGCAAAAATGTAGTGCACCAGCTTGATCTGATGACAGATTTGCTTGGAACACCTTCACCTGAAGCCATAGCCAGAATACGTAATGAGAAGGCTAGGAGGTACTTAAGCAGCATGCGCAAGAAGAAACCTATCCCTTTCACACACAAATTTCCAAATGCTGATCCTCTAGCTCTTCGTTTGCTGGAAAGAATGTTGGCATTTGAGCCCAAGGACAGGCCTAATGCCGAGGAGGCTCTTGCAGATCCATACTTCAGAGGCTTGGCCAAGGTTGAGAGAGAACCTTCGGCTCAACCTGTTACCAAGATGGAATTTGAATTCGAGAGGAGAAGGGTGACAAAGGAAGATGTTAGGGAGCTAATATATCGTGAAATTTTGGAGTATCATCCAAAGATGTTGAAAGAACACTTGGAAGGAGAGGAGCCAACGGGCTTCATGTACCCGAGTGCTGTTGATCACTTCAAGAAGCAATTCGCTTTCCTCGAGGAGCACTACAAAAATGGCTCAACTGGAACCCCGCCAGAGAGGCAACATGCTTCATTACCAAGGGCATGTGTACAGTACTCTGACAACTCAATGCAGACTTCAGCTGAAGTTACTGATGATCTCTCAAAATGCCGTATCAAGGATTCTGAGAAAGCATATGTCCACAGGAATGGTGATCCAGTCCCTATGGCTAGGCTTCCTCAAAATGTACAAGTTGAAGGGGTGGCTGCGAGGCCTGGGAAGGTGGTTGGTTCTTTGCTTCGGTACAACAACTGTGGCGCAGCTGCGAATGCAGAGGTGGTTAATGACCAGCGAAGAATGGGGAGGAACCTTAACGGTGTGCCATCACAATTTGGAGGACCCATTAGTGCATACCCTAAGAGAACTCCTGTTTGTAAAAATGAAAGAGGAGAAGATAGTGGCAGTGGGGTTGTTGAAGGGTCAAATGGGCTCCAACCTAAGCCCTCACCATACATGCCCAGAAAGATGGCTGCTGCCCCAAATGGAACTGCTAATCATTGGT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QRKGSVDLDFFTEYGEGSRYKVEEVIGKGSYGVVCSAIDTHLGEKVAIKKINDIFEHVSDATRILREIKLLRLLRHPDIVEIKHILLPPSRREFKDIYVVFELMESDLHQPKNILANADCKLKICDFGLARVAFNDTPTAIFWTDYVATRWYRAPELCGSFFSKYTPAIDIWSIGCIFAELLTGKPLFPGKNVVHQLDLMTDLLGTPSPEAIARIRNEKARRYLSSMRKKKPIPFTHKFPNADPLALRLLERMLAFEPKDRPNAEEALADPYFRGLAKVEREPSAQPVTKMEFEFERRRVTKEDVRELIYREILEYHPKMLKEHLEGEEPTGFMYPSAVDHFKKQFAFLEEHYKNGSTGTPPERQHASLPRACVQYSDNSMQTSAEVTDDLSKCRIKDSEKAYVHRNGDPVPMARLPQNVQVEGVAARPGKVVGSLLRYNNCGAAANAEVVNDQRRMGRNLNGVPSQFGGPISAYPKRTPVCKNERGEDSGSGVVEGSNGLQPKPSPYMPRKMAAAPNGTANHWY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2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5G27787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AGAAGCTTGATAAACAACGTCGTAAAGAGGGCTTGGTTAAACTCTTCCCAAAAAAGTGCTTTAAGAGCTTACAATTTTGCTATGGCTCTTTCCACAAGGATTCTCATACACAGGCTGAATCTGATCTGCAGCAACTAGAACTAGGGCAGCAGCAGGAGTTGGAGCAGAATGCAATTATGTCAACAGAAAGACATAGTAAACAACATCAAGGGGGTTTGCTTAAACTCTTTTCAAAGAAGTGCTCCAAGAGCTTGAAATTATGTGGCTATAAGTGTTCTCATACTCTAACCAAGTCCAAGAAGCAGGAAACGCAACAACAGATGTTGCGATTGATGTATGACTATGAGAATTTGAAAGAGGAAAATCTGGTGATATCTCATGAGCTGGAGGACAAAACCCAACTTCATAAACTGCTAGATCTTCATTACAAAAGCTTGAGTTCATATGCTACTATAAAAGAAGTCGAGGTAGATAAACTTGAGAGAGAGGTCAAGATTTGGACTACAAGAGCGACCAAGGCAGAAACAGCCCTTGAAGTCAAAGATAAGGTTACCTCCCGAGCATTAGCCGAAGCTGCCGAATTAAGGCTGGTGAATGACAATCTCAAGAAAGATCATGAAGAGACAATGAAACAAGTTCAAACACTGAAAGAAGGATATGAATTTCTAGTAGTTGATTTGATCAGTCAGGTTCAACAAGGAAACATATTAAAGACTGGGTTAATGGAAGAGTTGATGGAAGTAAAGTCTCACAATGATAAGAAGGAAATGACTCTGAAAAGTTTGAGTTCAGAAGTGGAAATATTAAAACAACAAAATGTAGAACTGAGAAGTTTGGTCACAAGGGGTGACTCAGAAAAGAAGAAGTTAGAGAGTGAAGTTGACCAACTCAGAACCCATCTTGTCAGCTTAACAAACATTGCGAAATCATCACTTGAGAACCTGAAGATGACAAGATCTATGAATGGAGAAGACTTTGCTCTGGAAAAGTTAAAGTTGGAAGTAGAAGGACTAAGAATTCAAAATTCGGATCTGTGCAAGTTGGTGTATCAACATGAGTTGGAGAAAAAGATATCGAGCAATCTAGTGTTGCAGATCAATAGTGAGAACTCCACCATACAACAGATTGCAGAATTATTGGAGCCACCTGTGTCAGTATTGCAGCCCTTCATGATCAACATGCATCCTCCTCCTGGATTTGAGGCACAAGCAGAGAAGAAGCCTTGCAAAGAAGGAATGATAGAATTTCGAAAGACTTCTTTTCTCATCTCAAACACACTGTTTGAAGTGGATGCTAAGTATTCCCCAATGAAGCTGCTGGGAAGTGGGTCATATGGAGTGGTATGCTCCTTCATGGATAAAGAAACTGGTGAAATGGTTGCCATTAAGAAGATTCAGGATAGCTTCTTCTGTCAAGTGGCGGGTTTGAGGACACTAAGAGAAATACGGATTCTAAGACATCTTAATCATCCAAATGTAATCACCTTGAAAGATGTCATGCTCCCAGTTGATAGGTCAACTTTCAAGGAAGCTTACCTTGTATACGAGTTAATGGATTCTGACCTTGAGCAGGTTATTAGTTCGCCCATGCACCTCACAGTTGATCACTATAGACATATTATGCTTCAGATACTATTAGGGCTAAAGTATCTGCATAACGGGAACATTCTTCACCGAGACCTCAAGCCAGCCAATCTATTCATAGATAAAAACTTTAACATCAAGATTGGTGACTTCGGGCTAGCCAGAACAACAACATATGCAACCCAAGGCCAAGAAATTGATTGGCATTTCACTGATTATGTTGTCTCAAGGTGGTACCGAGCTCCAGAGATTCTCCTTGGCTGCCCCTATGGGAAGCCAGCAGATATGTGGTCAGTAGGGTGCATCTTTGCGGAGATCCTCGCTCGAAAGCCCTTCTTGCCTGGAGCTGATAGCCAAGACCAGTTAGACTGGATTCTCTCCCTTGTTGGGAGGCATATGAAGGATGATTTGAAGTTTATTCACTCCGAAAATTGCAAGCAATATATTGTTGACCGGTCATGTGACCTGGGGTCTGGAGTTGACTTATTTCAGCTATTTCCGGAGTCTGAGAGGCTGGCTATTGATCTTCTCAGAAGATTTCTCACTTTTAACCCAGCTGAGAGGATTACTATTGCTGAAGCATTGCATCATCCTTATTTTTGTGAGATATATGACCCGATGGTTATCCTGCCAGAACTAGAGCCCATTGACGTTGAAGTGAAGGGCAATGTGACGAATGTGTCTATATTGAGAGAATTGGTCTGGGAGGAGATGCTGCATTTTAATGCTGCTGTTTCGACC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KLDKQRRKEGLVKLFPKKCFKSLQFCYGSFHKDSHTQAESDLQQLELGQQQELEQNAIMSTERHSKQHQGGLLKLFSKKCSKSLKLCGYKCSHTLTKSKKQETQQQMLRLMYDYENLKEENLVISHELEDKTQLHKLLDLHYKSLSSYATIKEVEVDKLEREVKIWTTRATKAETALEVKDKVTSRALAEAAELRLVNDNLKKDHEETMKQVQTLKEGYEFLVVDLISQVQQGNILKTGLMEELMEVKSHNDKKEMTLKSLSSEVEILKQQNVELRSLVTRGDSEKKKLESEVDQLRTHLVSLTNIAKSSLENLKMTRSMNGEDFALEKLKLEVEGLRIQNSDLCKLVYQHELEKKISSNLVLQINSENSTIQQIAELLEPPVSVLQPFMINMHPPPGFEAQAEKKPCKEGMIEFRKTSFLISNTLFEVDAKYSPMKLLGSGSYGVVCSFMDKETGEMVAIKKIQDSFFCQVAGLRTLREIRILRHLNHPNVITLKDVMLPVDRSTFKEAYLVYELMDSDLEQVISSPMHLTVDHYRHIMLQILLGLKYLHNGNILHRDLKPANLFIDKNFNIKIGDFGLARTTTYATQGQEIDWHFTDYVVSRWYRAPEILLGCPYGKPADMWSVGCIFAEILARKPFLPGADSQDQLDWILSLVGRHMKDDLKFIHSENCKQYIVDRSCDLGSGVDLFQLFPESERLAIDLLRRFLTFNPAERITIAEALHHPYFCEIYDPMVILPELEPIDVEVKGNVTNVSILRELVWEEMLHFNAAVST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3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5G27798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TGGTAAAGTCTCATAATGATAAGAAGGAAATGGCTCTGAAAAGTTTGAGTTCAGAAGTGGAAATATTAAAACAACAGAATGTAGAGTTGAGAAGTTTGGTTCATAAGGGTGAACCAGAAAAGAAGAAGTTAGAGAGTGAAGTTGACCAACTCAGAACCCATCTTGTCAGCTTAACAGACATTGCGAAATCATCACTTGAGCACAAGGAAGCACTCATGGTTGAGTTGATTGAGAACCTGAAGATGACAAGATCTATGAATGACGAGAAGACTTTGGCTCTGGAAAAGTTAAAGTTGGAAGTAGAAGGACTAAGACTTCAGAATTTGGATCTGAGCAAGTTGGTGTATCACCATGAAATGGAGAAACCCACCATACCACAGATTGCAGAATCATTTGAGCCACCTATGTCAGTATTGCAGCCCTCCATGATCAACATGCATCCTCCTCCTGGATTTGAGGCACGAGCAGAGAAGAAGCTTTGCAAAGAAGGAATAAGAGAATTTCGAAAGACTTCTTTTCTCATCTCAAACACACTGTTTGAAGTGGATGCTAAGTATTCCCCAATGAAGTTGCTGGGAAGTGGATCATATGGAGTGGTATGCTCCTTCATGGATAAAGAAATTGGTGAAATGGTTGCCATTAAGAAGATTCAGAATGCCTTCTTCTGTCAAGTGGCGGGTTTGAGGACACTAAGAGAAATACGGATTCTAAGACATCTGAATCATCCTAATGTAATCACCTTGAAAGATGTCATGCTCCCAACTGATAGGTCAACTTTCAAGGAAGCTTACCTTGTATACGAGTTGATGGATTGTGACCTTGATCAGGTTATTAGTTCAACCATGCACCTCACAGCTGACCACTGTAGACATATTATGCTTCAGATACTATTAGGGCTAAAGTATCTGCATAACGGGAACATTCTTCACAGAGACCTCAAGCCAGCCAATCTATTCATAGACAAAAACTTCAACATCAAGATTGGTGACTTCGGGCTAGCCAGAACAACAACATATGGAACCCAAGACCAAGAAATTGATTGGCATTTCACTGATTATGTTGTCTCAAGGTGGTACCGAGCTCCAGAGATTCTCCTCGGCTGCCCCTATGGGAAGTCAGCTGATATGTGGTCAGTAGGGTGCATCTTTGCGGAGTTCCTTGCTCGAAAGCCCTTATTGCCTGGAGCTGACAGCCAAGACCAGTTAAACTGGATCCTTTCCCTTGTTGGGAGGCAGACGAAGGATGATTTGGAGTTTGTTCACTCTGAACAATGTAAGCAATATATTGTTGACCGATCATGGGACTTGGGGTCTGGAGTTGACTTATTTCAGCTATTTTCAAAGTCTGAGAGGCTGGCTATTGATCTCCTAAGAAGAATGCTCATTTTCAACCCAACTGAGAGGATTACTGTTGCTGAAGCATTGCATCATCCTTTCTTTTGTGAGATATATGACCCGATGGTTCTTCTGCCAGAACTAGAGCCCATTGACGTTGAAGTGAAGGGCAATATGCTGGATGTATCTATATTGAGAGAATTGGTATGGGAGGAGATGCTGCATTTTAATGTTGTTGGTTTTAG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VVKSHNDKKEMALKSLSSEVEILKQQNVELRSLVHKGEPEKKKLESEVDQLRTHLVSLTDIAKSSLEHKEALMVELIENLKMTRSMNDEKTLALEKLKLEVEGLRLQNLDLSKLVYHHEMEKPTIPQIAESFEPPMSVLQPSMINMHPPPGFEARAEKKLCKEGIREFRKTSFLISNTLFEVDAKYSPMKLLGSGSYGVVCSFMDKEIGEMVAIKKIQNAFFCQVAGLRTLREIRILRHLNHPNVITLKDVMLPTDRSTFKEAYLVYELMDCDLDQVISSTMHLTADHCRHIMLQILLGLKYLHNGNILHRDLKPANLFIDKNFNIKIGDFGLARTTTYGTQDQEIDWHFTDYVVSRWYRAPEILLGCPYGKSADMWSVGCIFAEFLARKPLLPGADSQDQLNWILSLVGRQTKDDLEFVHSEQCKQYIVDRSWDLGSGVDLFQLFSKSERLAIDLLRRMLIFNPTERITVAEALHHPFFCEIYDPMVLLPELEPIDVEVKGNMLDVSILRELVWEEMLHFNVVGF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4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5G29170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AAGAAAGGGGTCTGTTGATCTGGATTTCTTCACCGAATATGGTGAGGGTAGTAGGTATAAGGTTGAGGAAGTGATTGGTAAAGGAAGTTACGGTGTTGTTTGCTCCGCGATTGATACCCACCTTGGAGAGAAAGTTGCAATCAAGAAGATCAATGATATCTTCGAGCATGTCTCTGATGCTACACGCATACTTAGAGAGATCAAGCTTCTTCGGCTATTGAGACACCCTGATATTGTGGAGATCAAACACATTTTGTTGCCTCCCTCTAGAAGGGAGTTTAAGGACATATATGTTGTCTTTGAGCTCATGGAATCTGATCTGCATCAGGTTATCAAAGCAAATGATGATTTGACTCCAGAGCATTATCAGTTTTTTTCTATCACAAATGTTTTCCATCGGGACCTGAAGCCCAAAAACATCCTAGCAAATGCTGATTGTAAGCTCAAGATTTGTGACTTTGGTCTTGCACGAGTGGCTTTCAATGATACCCCAACTGCTATATTCTGGACGGACTATGTTGCAACAAGATGGTATAGAGCTCCTGAATTGTGTGGATCATTTTTCTCCAAGTATACACCAGCGATAGACATATGGAGCATTGGATGCATATTTGCTGAACTTCTTACCGGGAAACCTCTTTTCCCAGGCAAAAATGTAGTGCACCAGCTTGATCTGATGACAGATTTGCTTGGAACACCTTCACCTGAAGCCATAGCCAGAATACGTAATGAGAAGGCTAGGAGGTACTTAAGCAGCATGCGCAAGAAGAAACCTATCCCTTTCACACACAAATTTCCAAATGCTGATCCTCTAGCTCTTCGTTTGCTGGAAAGAATGTTGGCATTTGAGCCCAAGGACAGGCCTAATGCCGAGGAGGCTCTTGCAGATCCATACTTCAGAGGCTTGGCCAAGGTTGAGAGAGAACCTTCGGCTCAACCTGTTACCAAGATGGAATTTGAATTCGAGAGGAGAAGGGTGACAAAGGAAGATGTTAGGGAGCTAATATATCGTGAAATTTTGGAGTATCATCCAAAGATGTTGAAAGAACACTTGGAAGGAGAGGAGCCAACGGGCTTCATGTACCCGAGTGCTGTTGATCACTTCAAGAAGCAATTCGCTTTCCTCGAGGAGCACTACAAAAATGGCTCAACTGGAACCCCGCCAGAGAGGCAACATGCTTCATTACCAAGGGCATGTGTACAGTACTCTGACAACTCAATGCAGACTTCAGCTGAAGTTACTGATGATCTCTCAAAATGCCGTATCAAGGATTCTGAGAAAGCATATGTCCACAGGAATGGTGATCCAGTCCCTATGGCTAGGCTTCCTCAAAATGTACAAGTTGAAGGGGTGGCTGCGAGGCCTGGGAAGGTGGTTGGTTCTTTGCTTCGGTACAACAACTGTGGCGCAGCTGCGAATGCAGAGGTGGTTAATGACCAGCGAAGAATGGGGAGGAACCTTAACGGTGTGCCATCACAATTTGGAGGACCCATTAGTGCATACCCTAAGAGAACTCCTGTTTGTAAAAATGAAAGAGGAGAAGATAGTGGCAGTGGGGTTGTTGAAGGGTCAAATGGGCTCCAACCTAAGCCCTCACCATACATGCCCAGAAAGATGGCTGCTGCCCCAAATGGAACTGCTAATCATTGGT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QRKGSVDLDFFTEYGEGSRYKVEEVIGKGSYGVVCSAIDTHLGEKVAIKKINDIFEHVSDATRILREIKLLRLLRHPDIVEIKHILLPPSRREFKDIYVVFELMESDLHQVIKANDDLTPEHYQFFSITNVFHRDLKPKNILANADCKLKICDFGLARVAFNDTPTAIFWTDYVATRWYRAPELCGSFFSKYTPAIDIWSIGCIFAELLTGKPLFPGKNVVHQLDLMTDLLGTPSPEAIARIRNEKARRYLSSMRKKKPIPFTHKFPNADPLALRLLERMLAFEPKDRPNAEEALADPYFRGLAKVEREPSAQPVTKMEFEFERRRVTKEDVRELIYREILEYHPKMLKEHLEGEEPTGFMYPSAVDHFKKQFAFLEEHYKNGSTGTPPERQHASLPRACVQYSDNSMQTSAEVTDDLSKCRIKDSEKAYVHRNGDPVPMARLPQNVQVEGVAARPGKVVGSLLRYNNCGAAANAEVVNDQRRMGRNLNGVPSQFGGPISAYPKRTPVCKNERGEDSGSGVVEGSNGLQPKPSPYMPRKMAAAPNGTANHWY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5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6G31696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TCTACATTGCCACAGAGCTCATGGACACTGATCTTCATCAGATCATTCGGTCCAACCAGCCTTTATCTGAGGAGCATTCTCAGTACTTCTTGTACCAGATTTCGGGGGCTGAAGTACATCCACTCAGCAAATGTGCTTCATAGAGATCTAAAGCCAAGCAACCTCTTGATAAACGCAAACTGTGATCTGAAGATTTGTGACTTTGGCCTTGCGCGGCCAACTTGTGAGAATGAACACATGACTGAATATGTTGTCACCAGATGGTACAGAGCACCTGAGCTATTGCTCAACTCTTCCGACTATACAGCTGCAATTGATGTCTGGTCTGTTGGGTGTATCTTCATGGAACTTATGAACAGAAAGCCTCTCTTTCCAGGGAGAGACCATGTCCACCAAATGCGCTTATTGACAGAGCTACTTGGAACTCCAACCGAATCTGATCTTCGTTTCCTTCAGAACGAAGATGCCAGGAGGTACATTAGGCAGATGACACCTATTCCTCGCCAGCCACTAGGAAGGATGTTTCCTCACATTAATCCGTTAGCAATTGATCTGGTTGAGAGGATGCTGACATTTGATCCTACTCGAAGAATAACTGTTGAAGAGTCGTTATCTCATCCTTACTTAGCAAGACTACATGATGTTGATGATGAACCAAAATGCTCAGAGCTGTTCTCCTTTGAGTTTGAGCGTCAAGCTCTTGGAGAGGAAGAGATGAAGGAAATGATCTATAGAGAGACATTGGCTCACAACCCAGGGTTTGTA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LPQSSWTLIFIRSFGPTSLYLRSILSTSCTRFRGLKYIHSANVLHRDLKPSNLLINANCDLKICDFGLARPTCENEHMTEYVVTRWYRAPELLLNSSDYTAAIDVWSVGCIFMELMNRKPLFPGRDHVHQMRLLTELLGTPTESDLRFLQNEDARRYIRQMTPIPRQPLGRMFPHINPLAIDLVERMLTFDPTRRITVEESLSHPYLARLHDVDDEPKCSELFSFEFERQALGEEEMKEMIYRETLAHNPGFV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6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7G33589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ACGTTGCCCCACAAAGCTCCGACGCCGAGATGGCGGATGCGGCAGCTGAACAGCAAGCCCAACCTCCGTCTCAGCAACCGCCGCATCCTGGTGCGGGTCAAGATCCTTCCCAACATCAACATCCGCAACAGCAGATAAATATCCCTTCAACTCTTAGCCACGGTGGGCGTTTTATCCAATATAATATTTTCGGCAACATCTTTGAGGTCACTGCCAAGTACAAACCTCCTATCATGCCAATCGGCAAAGGTGCATATGGCATTGTTTGTTCGGCCTTGAATTCAGAGACTAATGAGCAGGTGGCGGTGAAGAAGATCGCGAATGCTTTTGACAATAAAGTGGATGCTAAAAGAACACTTCGCGAGATCAAACTTCTACGACACATGGACCATGAAAATGTGGTTGCAATCAGAGATATTATACCTCCTCCGAGAAGAGAGGCTTTCAATGATGTGTATATTGCATATGAACTAATGGACACAGATCTTCATCAAATTATCCGCTCCAATCAAGCTTTATCAGAGGAGCATTGCCAGTATTTTCTCTACCAAATTCTTCGTGGATTGAAGTACATACACTCAGCAAATGTTCTCCACAGGGACTTGAAGCCCAGCAACTTGCTACTAAATGCTAATTGTGATCTAAAAATATGTGATTTTGGACTTGCCCGTGTGACATCCGAAACTGATTTTATGACTGAATATGTTGTTACGAGATGGTATCGTGCACCAGAGCTGTTGTTGAACTCTTCAGATTACACTGCAGCTATTGACATATGGTCTGTTGGCTGCATATTTATGGAACTAATGGATCGCAAGCCTCTGTTCCCTGCTGATTGGCACTCCTTCAGAGCTGAGTTGGGGTTTTTAAATGATAATGCTAAAAGATATATTCGGCAACTTCCTATGCACAGAAGGCAGTCGCTCCTGGAAAAGTTCCCACATGTGCACCCATCAGCCATTGATCTTATTGAGAAGATGTTGACGTTTGATCCTAGGCAACGAATAACAGTTGAAGACGCGCTTGCACATCCATACCTGAACTCATTGCATGATATAAGTGATGAGCCAGTATGCACGACTCCATTCAACTTTGATTTCGAGCAGCATGCTTTGACAGAGGAGCAGATGAGGGAGCTCATATACCGGGAGGCACTTGCTTTCAACCCTGAGTATCAACA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VAPQSSDAEMADAAAEQQAQPPSQQPPHPGAGQDPSQHQHPQQQINIPSTLSHGGRFIQYNIFGNIFEVTAKYKPPIMPIGKGAYGIVCSALNSETNEQVAVKKIANAFDNKVDAKRTLREIKLLRHMDHENVVAIRDIIPPPRREAFNDVYIAYELMDTDLHQIIRSNQALSEEHCQYFLYQILRGLKYIHSANVLHRDLKPSNLLLNANCDLKICDFGLARVTSETDFMTEYVVTRWYRAPELLLNSSDYTAAIDIWSVGCIFMELMDRKPLFPADWHSFRAELGFLNDNAKRYIRQLPMHRRQSLLEKFPHVHPSAIDLIEKMLTFDPRQRITVEDALAHPYLNSLHDISDEPVCTTPFNFDFEQHALTEEQMRELIYREALAFNPEYQQ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7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7G34942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GCAAGATCAGAGAAAGAAGAGCCTCAAGGATGCAGAATTCTTCACCGATTATGGTGATGCCAATAGATACAAACTTCTTGAAGTTATTGGGAAGGGGAGTTATGGAGTTGTCTGTGCAGCTATTGACACACACACTGGGGAGAAAGTGGCCATAAAGAAGATTAATGATATTTTCGAGCACAACTCTGATGCTATCCGGATCCTTCGAGAGGTTAAGTTGCTGAGGCTGTTGCGGCATCCTGATATTGTTGAAATCAAACGCATAATGATGCCGCCTACGAGGAGAGACTTCAAAGATATATATGTAGTTTTTGAGCTTATGGAGTCTGATCTTCACCAAGTCATCAAAGCTAATGATGACTTGACACGTGAGCACCATCAGTTCTTTCTGTACCAAATGCTGCGAGCGTTGAAATATATGCACACAGCAAATGTTTATCATCGAGATCTCAAACCTAAGAATATATTGGCCAATGCCAATTGCAAATTGAAAATCTGTGACTTTGGGCTTGCCAGAGTAGCATTCACTGACGCCCCTACAACAGTATTTTGGACTGATTATGTTGCTACGAGATGGTATCGGGCTCCGGAGCTGTGTGGATCATTTTCCTCCAAGTATACACCAGCGATTGATATGTGGAGTATAGGATGCATCTTCGCAGAGGTATTAACTGGAAAGCCACTTTTCCCTGGGAAAAGTGTTGTTCATCAGCTAGATTTGATCACAGATCTCCTTGGAAAACCCTCACAAGAAGTGATATCGGGGGTTCGCAATGACAAGGCGCGTAAATACTTGAACGATATGCGGAAGAAGAATCCAGTCCCTTTTACACAGAAGTTCCCCAGCGCGGATCCCTTGGCACTGCGGCTGTTACAAAGAATGTTAGCATTTGACCCAAAGGATAGGCCAACTGCAAAGGAGGCTTTGGCTGATCCGTACTTCAAGGGCTTGGCTAAGGTGGAGAGAGAACCTTCATGCCTCCCAATCTCAAAAATAGAGTTTGAATTTGAGAGACGAAGGGTAACAAAGGAGGATATCAGGGAGTTAATATACCGTGAGATATTGGAATATCATCCGCAACTGCTCAAAGATTACATGAATGGAAATGAAGGGACAAATTTTATTTATCCTAGTGCTCTTGGTCAGTTCAAGCAGCAGTTTGCACACTTGGAAGAAAACTGTGGTAGGAGTGGCCCGGTTATTCCGCTGGATAGAAAGCATGTTTCACTTCCAAGATCCACAGTACATTGCAGCACCGTACCTCCCAAACCACAACCCATGTCTTTGCGGGATCAACAGCCTAACAGGAACGAAGGCAGGGTTGGTGTAGATGTAAATTCAGGGATGTACTCCTCTGGTGCAAAACAACCACAACCACAACCATCTAGGGTGGTGTCATCCGCAAAACCTGGTAGAGTGGTTGGCCCAGTCTCGTATGAGGTAGGAGACCAAGCCATGAACAACGAAAGCTACAACAACAATCCAGCAGCGAGAATTGTGATGAGAAACGCTGTTGTTCCGCCACAGACCATGTCACTGTCGCAGCAATACTATATGCAAGCTGCAAATGGTGCACCCATGAATCACCAACCCAAGCAGGTTCCAATGAACAGCATGATCACTAACAGACAACCACCTGGGCTCCGGCAGGAAGCCCCAGTCCCAGTTGATAGTAATACTAACATCTACCACCATCCACATCACCAACTTTACCACAAACAACAGCCACAGCCACAGCCCAAGCCTTCTGGTAGTTTTAACAGCAGGGTTGCTCTGGATGCAAAAATAATGCAAGCTCAGTCCCAGTTTGCTGCCACTGCAGTTGCAATGGGTGCTCACAGAAATGTTGCTGGTACTGTTCAGTACGGCATGTCT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QQDQRKKSLKDAEFFTDYGDANRYKLLEVIGKGSYGVVCAAIDTHTGEKVAIKKINDIFEHNSDAIRILREVKLLRLLRHPDIVEIKRIMMPPTRRDFKDIYVVFELMESDLHQVIKANDDLTREHHQFFLYQMLRALKYMHTANVYHRDLKPKNILANANCKLKICDFGLARVAFTDAPTTVFWTDYVATRWYRAPELCGSFSSKYTPAIDMWSIGCIFAEVLTGKPLFPGKSVVHQLDLITDLLGKPSQEVISGVRNDKARKYLNDMRKKNPVPFTQKFPSADPLALRLLQRMLAFDPKDRPTAKEALADPYFKGLAKVEREPSCLPISKIEFEFERRRVTKEDIRELIYREILEYHPQLLKDYMNGNEGTNFIYPSALGQFKQQFAHLEENCGRSGPVIPLDRKHVSLPRSTVHCSTVPPKPQPMSLRDQQPNRNEGRVGVDVNSGMYSSGAKQPQPQPSRVVSSAKPGRVVGPVSYEVGDQAMNNESYNNNPAARIVMRNAVVPPQTMSLSQQYYMQAANGAPMNHQPKQVPMNSMITNRQPPGLRQEAPVPVDSNTNIYHHPHHQLYHKQQPQPQPKPSGSFNSRVALDAKIMQAQSQFAATAVAMGAHRNVAGTVQYGM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8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0G36729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CGACTCCAGTTTCTCCTCCAAACGGGACAGGTCATGAAGGCAAACACTACTTTACAATGTGGCAAACACTGTTCGAGATCGATACAAAATACATCCCCATAAAGCCAATTGGTCGTGGAGCATATGGAACAGTGTGTTCTTCCATTAATAAGGAAAGGAACGAGAAGGTGGCCATAAAGAAGATAAACAATGTTTTTGAGAACCGGATCGATGCTCTGAGAACTCTACGTGAGTTGAAGCTTCTTAGGCATCTGAGGCATGAGAATGTGATTGGTTTGAAGGATGTTATGTTGCCTGTTCAGAGAACGTTCAAGGATGTATATCTCGTGTATGATCTGATGGATACGGATTTGCATCAGATTATAAAGTCTTCCCAGGCTCTGTCGAATGACCATTGCCAGTATTTTTTGTTTCAGTTGCTTCGAGGTCTAAAGTATCTTCACTCAGCCAACATCCTTCACCGAGACCTAAAGCCCGGAAACCTCCTAATCAACGCGAACTGTGACCTGAAGATCTGCGATTTCGGTCTGGCGCGTACAAGCAGCGGCAAGGAAGGGCAGTTCATGACAGAGTACGTAGTCACCCGGTGGTATCGTGCACCAGAGCTTCTCCTGTGCTGTGACAAGTATGACACATCCATCGATGTCTGGTCAGTTGGCTGCATCTTTGCGGAGCTCCTAGGCAGAAAACCAATCTTCCCAGGATCAGAGTGCCTGAACCAGCTGAAGCTCATCATCAACGTCCTTGGAAGCCAGAAGGAGTCAGACATTGAGTTCATTGACAACCCAAAGGCGAAGCGGTTCATCAAGTCACTCCCTTACTCACCAGGCACACCGTTCTCCCGCCTCTACCCGAATGCACACCCCCTGGCACTTGATCTGCTGCAGAGGATGCTGGTTTTTGACCCAACAAAGAGGATTAGTGTGACAGAAGCGCTGCAGCATCCGTACATGTCACCATTGTATGATCCAAGGTCAGACCCACCTGCACAGGTACCGATCAACCTCGATATTGATGAGGAGCTGGATGAGAAGACGATAAGGGAGATGATGTGGATGGAGATCCTGCATTACCATCCGGAAGCTGTTGATGCTGCAGCAGGCGGTGGCATGGATGTCCTCTG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PVSPPNGTGHEGKHYFTMWQTLFEIDTKYIPIKPIGRGAYGTVCSSINKERNEKVAIKKINNVFENRIDALRTLRELKLLRHLRHENVIGLKDVMLPVQRTFKDVYLVYDLMDTDLHQIIKSSQALSNDHCQYFLFQLLRGLKYLHSANILHRDLKPGNLLINANCDLKICDFGLARTSSGKEGQFMTEYVVTRWYRAPELLLCCDKYDTSIDVWSVGCIFAELLGRKPIFPGSECLNQLKLIINVLGSQKESDIEFIDNPKAKRFIKSLPYSPGTPFSRLYPNAHPLALDLLQRMLVFDPTKRISVTEALQHPYMSPLYDPRSDPPAQVPINLDIDEELDEKTIREMMWMEILHYHPEAVDAAAGGGMDVLC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19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0G37133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TTAGTAGCAGTATGCGGTCCTCTTCAAGACGAGATAATCAGTCCATGGTTTGGAGAGGCCGCCGCTACACTGACAATGACACTAACCCCACACCTTCAGAGCTAGGGATGATGATGCAGGAGCTTTCTATCAAGAACCTGCAATCTGATGCAGCCACAAAGGCTCGTTACTATATAGCGGGTACACTGTTTGAAGTGGATGCAAAGTATGCTCCAGTTAAGTTACTCGGTAGTGGAGCTTATGGGACAGTCTGCTCTTTCATTAACATACAAACTGGAGAAATTGTTGCTGTCAAGAAGGTTAGAGATGCATTCTTTTGTGACGAAGCTGGTATAAGAACCCTAAGGGAGATAAGAATACTGAAGCATTTAAATCATCCAAACGTGATTAGTTTGAAGGATGTGATGCTCCCAATTGAGAGGTTCAGGTTTAATGAAACGTATCTTGTTTATGAGCTTATGAATGGTGATCTTAATGAGGTTATCAGGTCGGGTTTTCCACTCTCTCAGGATCGATGCAGACACTTTGTTCTCCAGATACTGAAAGGGCTCAAGTACCTACATAACGGGAACGTCCTCCACCGTGATTTGAAACCAGAAAACATCTTCATTGACAAAAACCATAACATCAAGATTGGCGACTTTGGTCTTGCAAGAACAACAACAACTGAATATCTAGGTCAAGACGCAAACTGGCATTTCACAAACTACGTCGCTTCTAGATGGTACCGTGCACCAGAGCTTCTTCTCGGTTGTCCTTACGGTAAAGCTATTGATATGTGGTCAGTTGGTTGCATCTTCGCTGAGCTTCTAGCGGGTAAACCTCTCTTACCAGGATATGACAAAATGAACCAGCTTGACCTTATTCTCTTGCTTCTTGGAAGACAAGAGGAGTCTGATGTTGATTTTGTGAGCTCTGAGAAGTGGAAGGAATATCTACTGAAGCGTTCAAAGGGTGTAATAATGTCTGGAATTGATATGTTCAAGTTATTCCCAAAGGCAGAGAGGCTAGCTGTTGATCTATTGAGGAGGATGCTTGTTTTTAACCCCAAGGATAGAATCAGTGTTGCAGAGGCGTTACATCATCCTTATTTTTGTGAGATTTATAATCCTATGCTGGATGTACCGGACTTGGATCCTATTGATGTGGAACTCAAGGAGGGTGAGGTGGTTGATTTTAGAGAGTTAGTTTGGAAGGAAATGCTAGCTTAT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SMRSSSRRDNQSMVWRGRRYTDNDTNPTPSELGMMMQELSIKNLQSDAATKARYYIAGTLFEVDAKYAPVKLLGSGAYGTVCSFINIQTGEIVAVKKVRDAFFCDEAGIRTLREIRILKHLNHPNVISLKDVMLPIERFRFNETYLVYELMNGDLNEVIRSGFPLSQDRCRHFVLQILKGLKYLHNGNVLHRDLKPENIFIDKNHNIKIGDFGLARTTTTEYLGQDANWHFTNYVASRWYRAPELLLGCPYGKAIDMWSVGCIFAELLAGKPLLPGYDKMNQLDLILLLLGRQEESDVDFVSSEKWKEYLLKRSKGVIMSGIDMFKLFPKAERLAVDLLRRMLVFNPKDRISVAEALHHPYFCEIYNPMLDVPDLDPIDVELKEGEVVDFRELVWKEMLAY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MAPK20</w:t>
            </w:r>
          </w:p>
        </w:tc>
        <w:tc>
          <w:tcPr>
            <w:tcW w:w="10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0G37186.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ACCATGAAAATGTGGTTGCAATCAGAGATATTATACCTCCTCCGAGAAGAGAGGCTTTCAATGATGTGTATATTGCATATGAACTAATGGACACAGATCTTCATCAAATTATCCGCTCCAATCAAGCTTTATCAGAGGAGCATTGCCAGTATTTTCTCTACCAAATTCTTCGTGGATTGAAGTACATACACTCAGCAAATGTTCTCCACAGGGACTTGAAGCCCAGCAACTTGCTACTAAATGCTAATTGTGATCTAAAAATATGTGATTTTGGACTTGCCCGTGTGACATCCGAAACTGATTTTATGACTGAATATGTTGTTACGAGATGGTATCGTGCACCAGAGCTGTTGTTGAACTCTTCAGATTACACTGCAGCTATTGACATATGGTCTGTTGGCTGCATATTTATGGAACTAATGGATCGCAAGCCTCTGTTCCCTGGTAGGGATCATGTTCATCAGCTACGACTACTTATGGAGCTGATTGGCACTCCTTCAGAGGCTGAGTTGGGGTTTTTAAATGATAATGCTAAAAGATATATTCGGCAACTTCCTATGCACAGAAGGCAGTCGCTCCTGGAAAAGTTCCCACATGTGCACCCATCAGCCATTGATCTTATTGAGAAGATGTTGACGTTTGATCCTAGGCAACGAATAACAGTTGAAGACGCGCTTGCACATCCATACCTGAACTCATTGCATGATATAAGTGATGAGCCAGTATGCACGACTCCATTCAACTTTGATTTCGAGCAGCATGCTTTGACAGAGGAGCAGATGAGGGAGCTCATATACCGGGAGGCACTTGCTTTCAACCCTGAGTATCAACA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12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HENVVAIRDIIPPPRREAFNDVYIAYELMDTDLHQIIRSNQALSEEHCQYFLYQILRGLKYIHSANVLHRDLKPSNLLLNANCDLKICDFGLARVTSETDFMTEYVVTRWYRAPELLLNSSDYTAAIDIWSVGCIFMELMDRKPLFPGRDHVHQLRLLMELIGTPSEAELGFLNDNAKRYIRQLPMHRRQSLLEKFPHVHPSAIDLIEKMLTFDPRQRITVEDALAHPYLNSLHDISDEPVCTTPFNFDFEQHALTEEQMRELIYREALAFNPEYQQ*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</w:pPr>
    </w:p>
    <w:sectPr>
      <w:pgSz w:w="16838" w:h="11906" w:orient="landscape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yODZjMjkzNmQ3ZGZlYjc4OTRkNjY0NjY2NjRmN2IifQ=="/>
  </w:docVars>
  <w:rsids>
    <w:rsidRoot w:val="00000000"/>
    <w:rsid w:val="03702F27"/>
    <w:rsid w:val="1F1718D5"/>
    <w:rsid w:val="2257588F"/>
    <w:rsid w:val="27175DC6"/>
    <w:rsid w:val="35C2679D"/>
    <w:rsid w:val="40D114FA"/>
    <w:rsid w:val="7AE8064B"/>
    <w:rsid w:val="7D170160"/>
    <w:rsid w:val="7EC9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39</Words>
  <Characters>37147</Characters>
  <Lines>0</Lines>
  <Paragraphs>0</Paragraphs>
  <TotalTime>0</TotalTime>
  <ScaleCrop>false</ScaleCrop>
  <LinksUpToDate>false</LinksUpToDate>
  <CharactersWithSpaces>371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4T10:05:00Z</dcterms:created>
  <dc:creator>HP</dc:creator>
  <cp:lastModifiedBy>仰望星空</cp:lastModifiedBy>
  <dcterms:modified xsi:type="dcterms:W3CDTF">2023-11-01T12:1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75456652A2D4FFE82FFBA0DA98076FF_12</vt:lpwstr>
  </property>
</Properties>
</file>